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  <w:t>Table S1: Antenatal care and delivery history of postnatal mothers at Dessie Referral Hospital, Northeast Ethiopia, 2018.</w:t>
      </w:r>
    </w:p>
    <w:tbl>
      <w:tblPr>
        <w:tblW w:w="9450" w:type="dxa"/>
        <w:jc w:val="left"/>
        <w:tblInd w:w="-10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20"/>
        <w:gridCol w:w="2880"/>
        <w:gridCol w:w="1080"/>
        <w:gridCol w:w="1170"/>
      </w:tblGrid>
      <w:tr>
        <w:trPr>
          <w:trHeight w:val="23" w:hRule="atLeast"/>
          <w:cantSplit w:val="true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tegory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tegory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 (%)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C care follow u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3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ity (n=418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imipar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5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ultiparou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5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did you start ANC follow up (n=407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efore 4 month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4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-7 month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6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ter 7 month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many ANC visit did you get (n=407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nc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5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wic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0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ree time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ur and abov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you receive tetanus injections during this (or your previous) pregnancy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2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eived information during ANC follow up about newborn care (n=407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6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4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information do you get (n=218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fee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7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d ca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ye ca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rmoreg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iz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ho provided those informa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c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4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r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7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 (e.g. new, brochures, magazine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ditional birth attenda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ned delivery place (n=418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0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0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ivery place(n=418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lth facil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3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m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o assisted or attended to you during delivery(n=418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killed birth attendant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3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aditional birth attendant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was the mode of delivery? (n=418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pontaneous vaginal delivery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2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esarean sectio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9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strumental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9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ants se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l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0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0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was the infants’ weight at birth or within 7 days after birth? (n=418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ess than 2.5 kg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0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5-4 kg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5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reater than 4 kg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 do not know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fants age in weeks’ (at the time of data collection) (n=418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n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0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wo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1</w:t>
            </w:r>
          </w:p>
        </w:tc>
      </w:tr>
      <w:tr>
        <w:trPr>
          <w:trHeight w:val="23" w:hRule="atLeast"/>
          <w:cantSplit w:val="true"/>
        </w:trPr>
        <w:tc>
          <w:tcPr>
            <w:tcW w:w="4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ree and abov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0T22:05:00Z</dcterms:created>
  <dc:creator>Tsegaye</dc:creator>
  <dc:description/>
  <cp:keywords/>
  <dc:language>en-US</dc:language>
  <cp:lastModifiedBy>0013434</cp:lastModifiedBy>
  <dcterms:modified xsi:type="dcterms:W3CDTF">2019-02-18T13:42:00Z</dcterms:modified>
  <cp:revision>4</cp:revision>
  <dc:subject/>
  <dc:title/>
</cp:coreProperties>
</file>